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-340"/>
        <w:tblW w:w="10910" w:type="dxa"/>
        <w:tblBorders>
          <w:left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35"/>
        <w:gridCol w:w="1276"/>
        <w:gridCol w:w="850"/>
        <w:gridCol w:w="1696"/>
        <w:gridCol w:w="859"/>
        <w:gridCol w:w="1417"/>
        <w:gridCol w:w="851"/>
        <w:gridCol w:w="1283"/>
        <w:gridCol w:w="843"/>
      </w:tblGrid>
      <w:tr w:rsidR="005372B1" w:rsidRPr="00A76057" w14:paraId="5D40664C" w14:textId="77777777" w:rsidTr="00CF4A4C">
        <w:trPr>
          <w:trHeight w:val="290"/>
        </w:trPr>
        <w:tc>
          <w:tcPr>
            <w:tcW w:w="1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017CF" w14:textId="77777777" w:rsidR="005372B1" w:rsidRPr="00977F3D" w:rsidRDefault="005372B1" w:rsidP="005372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7F3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ndividual and Household</w:t>
            </w:r>
          </w:p>
          <w:p w14:paraId="77C94C13" w14:textId="354E1493" w:rsidR="005372B1" w:rsidRPr="0089674A" w:rsidRDefault="005372B1" w:rsidP="00BD122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77F3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haracteristic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5FD4" w14:textId="77777777" w:rsidR="005372B1" w:rsidRPr="0089674A" w:rsidRDefault="005372B1" w:rsidP="005372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xual Activity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0349" w14:textId="77777777" w:rsidR="005372B1" w:rsidRPr="00A76057" w:rsidRDefault="005372B1" w:rsidP="005372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regnanc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D4FF" w14:textId="77777777" w:rsidR="005372B1" w:rsidRPr="00A76057" w:rsidRDefault="005372B1" w:rsidP="005372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IV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318F0" w14:textId="77777777" w:rsidR="005372B1" w:rsidRPr="00A76057" w:rsidRDefault="005372B1" w:rsidP="005372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SV-2</w:t>
            </w:r>
          </w:p>
        </w:tc>
      </w:tr>
      <w:tr w:rsidR="005372B1" w:rsidRPr="00A76057" w14:paraId="17C76B86" w14:textId="77777777" w:rsidTr="00CF4A4C">
        <w:trPr>
          <w:trHeight w:val="290"/>
        </w:trPr>
        <w:tc>
          <w:tcPr>
            <w:tcW w:w="1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6AD03" w14:textId="760E8779" w:rsidR="005372B1" w:rsidRPr="0089674A" w:rsidRDefault="005372B1" w:rsidP="005372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331E" w14:textId="77777777" w:rsidR="005372B1" w:rsidRPr="0089674A" w:rsidRDefault="005372B1" w:rsidP="005372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967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R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D660" w14:textId="77777777" w:rsidR="005372B1" w:rsidRPr="0089674A" w:rsidRDefault="005372B1" w:rsidP="005372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967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D780" w14:textId="77777777" w:rsidR="005372B1" w:rsidRPr="00A76057" w:rsidRDefault="005372B1" w:rsidP="005372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7605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R (95% CI)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0CF0" w14:textId="77777777" w:rsidR="005372B1" w:rsidRPr="00A76057" w:rsidRDefault="005372B1" w:rsidP="005372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206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18F3" w14:textId="77777777" w:rsidR="005372B1" w:rsidRPr="00A76057" w:rsidRDefault="005372B1" w:rsidP="005372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7605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R 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3D9E0" w14:textId="77777777" w:rsidR="005372B1" w:rsidRPr="00A76057" w:rsidRDefault="005372B1" w:rsidP="005372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206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A37AC" w14:textId="77777777" w:rsidR="005372B1" w:rsidRPr="00A76057" w:rsidRDefault="005372B1" w:rsidP="005372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7605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R (95% CI)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69E65" w14:textId="77777777" w:rsidR="005372B1" w:rsidRPr="00A76057" w:rsidRDefault="005372B1" w:rsidP="005372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206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F0767D" w:rsidRPr="00A76057" w14:paraId="1C9F51D5" w14:textId="77777777" w:rsidTr="00CF4A4C">
        <w:trPr>
          <w:trHeight w:val="20"/>
        </w:trPr>
        <w:tc>
          <w:tcPr>
            <w:tcW w:w="1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4BDA2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 (year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BD469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22 (1.19-1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06A7B" w14:textId="7B4F8D8A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1BC36" w14:textId="55E15F2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54 (1.39-1.70)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E410E" w14:textId="04332FCB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27CF9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28 (1.13-1.4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21097E" w14:textId="72D60753" w:rsidR="00F0767D" w:rsidRPr="0089674A" w:rsidRDefault="00965ED4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</w:t>
            </w:r>
            <w:r w:rsidR="00F0767D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75E09F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13 (1.08-1.18)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36EFED" w14:textId="17E3E52E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F0767D" w:rsidRPr="00A76057" w14:paraId="54A767EC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3203D" w14:textId="5FA9B0D3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 categorica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87F0E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F0D15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5C609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AEDDC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3D94E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244AA4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507675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DD2A2B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F0767D" w:rsidRPr="00A76057" w14:paraId="41362229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A9A55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F814E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03952" w14:textId="75A2B8CE" w:rsidR="00F0767D" w:rsidRPr="0089674A" w:rsidRDefault="00977F3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3CA2B" w14:textId="6A5A33E3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FA31F" w14:textId="086778EF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1AB63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A8C79D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FE92EC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574D1D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</w:tr>
      <w:tr w:rsidR="00F0767D" w:rsidRPr="00A76057" w14:paraId="00A1DB5A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94374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D9AB2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41 (1.17-1.7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48B8A" w14:textId="6B06F14D" w:rsidR="00F0767D" w:rsidRPr="0089674A" w:rsidRDefault="00B3251F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9DDB0" w14:textId="1801B6B0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.68 (0.76-9.45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A7764" w14:textId="6544A490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  <w:r w:rsidR="00965ED4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2F19F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67 (0.22-2.03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3C46BD" w14:textId="275B3F7F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72A2BE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14 (0.90-1.44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A23F2" w14:textId="437CF73D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282</w:t>
            </w:r>
          </w:p>
        </w:tc>
      </w:tr>
      <w:tr w:rsidR="00B3251F" w:rsidRPr="00A76057" w14:paraId="5B93B2C5" w14:textId="77777777" w:rsidTr="00EE7C49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8B667" w14:textId="77777777" w:rsidR="00B3251F" w:rsidRPr="0089674A" w:rsidRDefault="00B3251F" w:rsidP="00B325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A7BCA" w14:textId="77777777" w:rsidR="00B3251F" w:rsidRPr="0089674A" w:rsidRDefault="00B3251F" w:rsidP="00B3251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88 (1.53-2.3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DBC8AD" w14:textId="2E9DB95E" w:rsidR="00B3251F" w:rsidRPr="0089674A" w:rsidRDefault="00B3251F" w:rsidP="00B3251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E7BF4" w14:textId="2E7FC288" w:rsidR="00B3251F" w:rsidRPr="0089674A" w:rsidRDefault="00B3251F" w:rsidP="00B3251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6.30 (1.94-20.45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5F0B8" w14:textId="156A0FB7" w:rsidR="00B3251F" w:rsidRPr="0089674A" w:rsidRDefault="00B3251F" w:rsidP="00B3251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09BB5" w14:textId="77777777" w:rsidR="00B3251F" w:rsidRPr="0089674A" w:rsidRDefault="00B3251F" w:rsidP="00B3251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58 (0.72-3.46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E258ED" w14:textId="49D712E8" w:rsidR="00B3251F" w:rsidRPr="0089674A" w:rsidRDefault="00B3251F" w:rsidP="00B3251F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7A64B2" w14:textId="77777777" w:rsidR="00B3251F" w:rsidRPr="0089674A" w:rsidRDefault="00B3251F" w:rsidP="00B3251F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30 (1.03-1.63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75F062" w14:textId="71C163FB" w:rsidR="00B3251F" w:rsidRPr="0089674A" w:rsidRDefault="00B3251F" w:rsidP="00B3251F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26</w:t>
            </w:r>
          </w:p>
        </w:tc>
      </w:tr>
      <w:tr w:rsidR="00B3251F" w:rsidRPr="00A76057" w14:paraId="667EABA3" w14:textId="77777777" w:rsidTr="00EE7C49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E213B" w14:textId="77777777" w:rsidR="00B3251F" w:rsidRPr="0089674A" w:rsidRDefault="00B3251F" w:rsidP="00B325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DC355" w14:textId="77777777" w:rsidR="00B3251F" w:rsidRPr="0089674A" w:rsidRDefault="00B3251F" w:rsidP="00B3251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.45 (2.01-2.9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8B40C4" w14:textId="03938A19" w:rsidR="00B3251F" w:rsidRPr="0089674A" w:rsidRDefault="00B3251F" w:rsidP="00B3251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04B1D" w14:textId="74BF42B9" w:rsidR="00B3251F" w:rsidRPr="0089674A" w:rsidRDefault="00B3251F" w:rsidP="00B3251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4.88 (4.74-46.71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E5BF2" w14:textId="20E9AC6F" w:rsidR="00B3251F" w:rsidRPr="0089674A" w:rsidRDefault="00B3251F" w:rsidP="00B3251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A2689" w14:textId="77777777" w:rsidR="00B3251F" w:rsidRPr="0089674A" w:rsidRDefault="00B3251F" w:rsidP="00B3251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.20 (0.91-5.36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552485" w14:textId="5AFD1B15" w:rsidR="00B3251F" w:rsidRPr="0089674A" w:rsidRDefault="00B3251F" w:rsidP="00B3251F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66D87C" w14:textId="77777777" w:rsidR="00B3251F" w:rsidRPr="0089674A" w:rsidRDefault="00B3251F" w:rsidP="00B3251F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44 (1.16-1.79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8BE28A" w14:textId="23258866" w:rsidR="00B3251F" w:rsidRPr="0089674A" w:rsidRDefault="00B3251F" w:rsidP="00B3251F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</w:tr>
      <w:tr w:rsidR="00B3251F" w:rsidRPr="00A76057" w14:paraId="060AEED6" w14:textId="77777777" w:rsidTr="00EE7C49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B6E73" w14:textId="77777777" w:rsidR="00B3251F" w:rsidRPr="0089674A" w:rsidRDefault="00B3251F" w:rsidP="00B3251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+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8EA47" w14:textId="77777777" w:rsidR="00B3251F" w:rsidRPr="0089674A" w:rsidRDefault="00B3251F" w:rsidP="00B3251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.92 (2.41-3.5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E0579F" w14:textId="12D242D9" w:rsidR="00B3251F" w:rsidRPr="0089674A" w:rsidRDefault="00B3251F" w:rsidP="00B3251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E4096" w14:textId="1F905CE9" w:rsidR="00B3251F" w:rsidRPr="0089674A" w:rsidRDefault="00B3251F" w:rsidP="00B3251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38.75 (12.29-122.21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07B75" w14:textId="3F88E6B5" w:rsidR="00B3251F" w:rsidRPr="0089674A" w:rsidRDefault="00B3251F" w:rsidP="00B3251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CFD7D" w14:textId="77777777" w:rsidR="00B3251F" w:rsidRPr="0089674A" w:rsidRDefault="00B3251F" w:rsidP="00B3251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.19 (0.77-6.23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B570EA" w14:textId="3B04D570" w:rsidR="00B3251F" w:rsidRPr="0089674A" w:rsidRDefault="00B3251F" w:rsidP="00B3251F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B985F0" w14:textId="77777777" w:rsidR="00B3251F" w:rsidRPr="0089674A" w:rsidRDefault="00B3251F" w:rsidP="00B3251F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69 (1.27-2.24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544C96" w14:textId="65C0D6F8" w:rsidR="00B3251F" w:rsidRPr="0089674A" w:rsidRDefault="00B3251F" w:rsidP="00B3251F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8E2133" w:rsidRPr="00A76057" w14:paraId="793EC6DB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39A5679" w14:textId="6AF2D89B" w:rsidR="008E2133" w:rsidRPr="0089674A" w:rsidRDefault="008E2133" w:rsidP="008E21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cstheme="minorHAnsi"/>
                <w:sz w:val="16"/>
                <w:szCs w:val="16"/>
              </w:rPr>
              <w:t>HIV seropositivit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419A7" w14:textId="523F8B97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17 (0.84-1.6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8F044" w14:textId="509532F8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616F3" w14:textId="7058F46D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37 (0.45-4.16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B5598" w14:textId="24C73C0B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FA8F3" w14:textId="554321F8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312826" w14:textId="0B7B0788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DE2AA5" w14:textId="09DC971E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42 (0.90-2.25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16EAE9" w14:textId="0A57423F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133</w:t>
            </w:r>
          </w:p>
        </w:tc>
      </w:tr>
      <w:tr w:rsidR="008E2133" w:rsidRPr="00A76057" w14:paraId="2AA6FEE7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AFE7DAB" w14:textId="21624AAE" w:rsidR="008E2133" w:rsidRPr="0089674A" w:rsidRDefault="008E2133" w:rsidP="008E21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cstheme="minorHAnsi"/>
                <w:sz w:val="16"/>
                <w:szCs w:val="16"/>
              </w:rPr>
              <w:t>HSV-2 seropositivit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7C9A2" w14:textId="43878A1D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15 (1.02-1.2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F4040" w14:textId="205ACCD4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0CB17" w14:textId="07845609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.23 (1.59-3.11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C044D" w14:textId="06D123E5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DDABC" w14:textId="133600F2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54 (0.85-2.80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7D3330" w14:textId="5ED106D3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  <w:r w:rsidR="00193954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21B0EC" w14:textId="34882268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8D2A93" w14:textId="659CB6D0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8E2133" w:rsidRPr="00A76057" w14:paraId="35DC9916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8D1F97C" w14:textId="1BDFFB57" w:rsidR="008E2133" w:rsidRPr="0089674A" w:rsidRDefault="008E2133" w:rsidP="008E2133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cstheme="minorHAnsi"/>
                <w:sz w:val="16"/>
                <w:szCs w:val="16"/>
              </w:rPr>
              <w:t>Prior pregnanc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D0528" w14:textId="481E2AE5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B93CA" w14:textId="48606B28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1986D" w14:textId="35FBC0D0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18AF4" w14:textId="0061C7B1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C880F" w14:textId="42368201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38 (0.45-4.30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FC83FC" w14:textId="6A912F50" w:rsidR="00193954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6040E6" w14:textId="15F5788E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90 (1.48-2.42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A69630" w14:textId="13FFA2AC" w:rsidR="008E2133" w:rsidRPr="0089674A" w:rsidRDefault="008E2133" w:rsidP="008E213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F0767D" w:rsidRPr="00A76057" w14:paraId="3C6781C7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94123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 at menarche (year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4BACE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97 (0.93-1.0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F1147" w14:textId="2B1F7F9B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  <w:r w:rsidR="00F17819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6C396" w14:textId="6424F45B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96 (0.80-1.15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A2676" w14:textId="3230421F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255F5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11 (0.90-1.37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5870B8" w14:textId="00657C1A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E91F15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11 (1.03-1.18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5A331C" w14:textId="4909EF7A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</w:tr>
      <w:tr w:rsidR="00F0767D" w:rsidRPr="00A76057" w14:paraId="2D9CC8DC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A8981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arly menarche (&lt;13yr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A0E60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34 (1.12-1.6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66406" w14:textId="2B1999F5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  <w:r w:rsidR="00F17819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80A47" w14:textId="78BF2D55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.25 (1.36-3.73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F264C" w14:textId="7F1D290A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  <w:r w:rsidR="00F17819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D3003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35 (0.59-3.10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37CD6A" w14:textId="2B3BC081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D02BAE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1 (0.57-1.15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2899B0" w14:textId="61B65730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  <w:r w:rsidR="00F17819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0767D" w:rsidRPr="00A76057" w14:paraId="7F7667B4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2642E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ody Mass Index (BMI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A24C3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0FD9D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E79C1" w14:textId="3DCEDEE0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1B58E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EFDA0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4B252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09F3C3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D98955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0767D" w:rsidRPr="00A76057" w14:paraId="765FAACE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55ED2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nderweight (BMI &lt;18.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39700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71 (0.52-0.9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4A675" w14:textId="45A6CBC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2869B" w14:textId="593B13C2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74 (0.31-1.76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2D9AE" w14:textId="103412D0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594DF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3.63 (1.20-10.99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2CEC61" w14:textId="45FD20D3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751604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2 (0.59-1.15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DA4396" w14:textId="4A4E72FA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251</w:t>
            </w:r>
          </w:p>
        </w:tc>
      </w:tr>
      <w:tr w:rsidR="00F0767D" w:rsidRPr="00A76057" w14:paraId="0555F95D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88E75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rmal (BMI 18.2-2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DEE73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1AAB5" w14:textId="7E98AFEB" w:rsidR="00F0767D" w:rsidRPr="0089674A" w:rsidRDefault="00977F3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EE867" w14:textId="4A71D94F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67AA1" w14:textId="3F6413E0" w:rsidR="00F0767D" w:rsidRPr="0089674A" w:rsidRDefault="00977F3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  <w:r w:rsidR="00F0767D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B49B4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87 (0.85-4.10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6768B8" w14:textId="1AE105C3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904A7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A46224" w14:textId="32FADED4" w:rsidR="00F0767D" w:rsidRPr="0089674A" w:rsidRDefault="00977F3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  <w:r w:rsidR="00F0767D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</w:tr>
      <w:tr w:rsidR="00F0767D" w:rsidRPr="00A76057" w14:paraId="2021DFE3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C290B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verweight (BMI &gt;2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F770B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22 (1.10-1.3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6B7FC" w14:textId="48A1AD51" w:rsidR="00F0767D" w:rsidRPr="0089674A" w:rsidRDefault="00F17819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D3A54" w14:textId="0CAA91C1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33 (0.84-2.09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3850D" w14:textId="70132550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42A14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EEF963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226AD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24 (1.04-1.46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F2A146" w14:textId="3E9DC78C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14</w:t>
            </w:r>
          </w:p>
        </w:tc>
      </w:tr>
      <w:tr w:rsidR="00F0767D" w:rsidRPr="00A76057" w14:paraId="3F0FBE17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6B8B1" w14:textId="3278B3F3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rital status: MCW/SO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8451B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25 (1.03-1.5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FD861" w14:textId="388EF433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  <w:r w:rsidR="00F17819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CC43A" w14:textId="06A65BBA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3 (0.56-1.93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0A762" w14:textId="24A7330B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  <w:r w:rsidR="00F17819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22AED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69 (0.81-3.54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359526" w14:textId="581CD53C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A79E7C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17 (0.90-1.52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77C00E" w14:textId="3D5DF215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242</w:t>
            </w:r>
          </w:p>
        </w:tc>
      </w:tr>
      <w:tr w:rsidR="00F0767D" w:rsidRPr="00A76057" w14:paraId="19857309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C4C80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by at home to care fo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FA3AA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3.08 (2.77-3.4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69071" w14:textId="3628A70F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0172A" w14:textId="3719B468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86.03 (55.29-133.85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5977A" w14:textId="0480659B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0E868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88 (0.72-4.94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10A363" w14:textId="782B74B1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590359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.00 (1.60-2.50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E26D3C" w14:textId="4CC68D6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F0767D" w:rsidRPr="00A76057" w14:paraId="197B3A34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AEAC0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rphan (no living parent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C905B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6 (0.82-1.3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ACD45" w14:textId="07DF6008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1C495" w14:textId="702AB858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35 (0.51-3.56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F4CFC" w14:textId="151058B0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  <w:r w:rsidR="00F65577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95CFA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3.95 (1.74-8.95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60BF5B" w14:textId="026C17F2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9EC6A" w14:textId="1125F8B1" w:rsidR="00F0767D" w:rsidRPr="0089674A" w:rsidRDefault="00F65577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  <w:r w:rsidR="00F0767D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  <w:r w:rsidR="00F0767D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F0767D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F0767D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0F56A1" w14:textId="7F1FCF99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</w:t>
            </w:r>
            <w:r w:rsidR="00F65577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690</w:t>
            </w:r>
          </w:p>
        </w:tc>
      </w:tr>
      <w:tr w:rsidR="00F0767D" w:rsidRPr="00A76057" w14:paraId="06CF3C56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49CF5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rinking (self-report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62218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.21 (1.54-3.1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6CA4F" w14:textId="2062069B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C1F80" w14:textId="31EEFB82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0 (1.00-1.00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1536F" w14:textId="151BBFF4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A8C4E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4.09 (0.65-25.64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F59B5F" w14:textId="2F60672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568247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39 (0.06-2.65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D08D73" w14:textId="1F237C33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334</w:t>
            </w:r>
          </w:p>
        </w:tc>
      </w:tr>
      <w:tr w:rsidR="00F0767D" w:rsidRPr="00A76057" w14:paraId="01289175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A74A0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oking (self-report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8FF9B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92 (0.26-3.2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2C335" w14:textId="475A26F2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7C9A8" w14:textId="383387AA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0 (1.00-1.00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0002E" w14:textId="5D36CBEC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3CFDC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0 (1.00-1.00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89FB2B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758F10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0 (1.00-1.00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FE4EF9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F0767D" w:rsidRPr="00A76057" w14:paraId="549BFC58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0F7AB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ocioeconomic status (SES) categorical by quintil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A1D81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AE705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D8482" w14:textId="164B3F4D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132F7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CE8FF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43727A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8B851D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7E9EB9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0767D" w:rsidRPr="00A76057" w14:paraId="1766DE50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C8D56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intile 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7267C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22 (1.04-1.4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C41D5" w14:textId="08551A7C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659AD" w14:textId="2BE84BA4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.28 (1.37-3.80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B1EC2" w14:textId="4219CE4B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  <w:r w:rsidR="00F65577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7DB4F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5 (0.38-1.91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352FA7" w14:textId="7FA7D53E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  <w:r w:rsidR="00F65577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71FE39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5 (0.84-1.31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32A168" w14:textId="08F0278E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678</w:t>
            </w:r>
          </w:p>
        </w:tc>
      </w:tr>
      <w:tr w:rsidR="00F0767D" w:rsidRPr="00A76057" w14:paraId="172EB440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B5A22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intile 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DB79A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12 (0.97-1.3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93BFA" w14:textId="43E5ADC9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EC606" w14:textId="09AAA5FA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71 (1.03-2.86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FDD13" w14:textId="730BF04E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0F658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96 (0.45-2.06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378302" w14:textId="78BAC0BC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  <w:r w:rsidR="00F65577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A9B2ED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99 (0.82-1.19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207B7" w14:textId="002A2D69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78</w:t>
            </w:r>
          </w:p>
        </w:tc>
      </w:tr>
      <w:tr w:rsidR="00F0767D" w:rsidRPr="00A76057" w14:paraId="721312E8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5BAA4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intile 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609AF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5 (0.89-1.2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E4BD3" w14:textId="5D48CE56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FC1E9" w14:textId="72AE21AA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38 (0.79-2.42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EBC79" w14:textId="2C0ED11B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1239A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63 (0.30-1.32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3FCD40" w14:textId="52368855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  <w:r w:rsidR="00F65577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B1BEEE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97 (0.76-1.22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F69085" w14:textId="27233C3F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  <w:r w:rsidR="00F65577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F0767D" w:rsidRPr="00A76057" w14:paraId="7E1BD4CF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95141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intile 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F17F0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1 (0.86-1.2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60630" w14:textId="4D209CAC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83B85" w14:textId="1D4E594A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17 (0.64-2.14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06696" w14:textId="227F4E6B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  <w:r w:rsidR="00F65577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C5958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53 (0.25-1.12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AC3813" w14:textId="11190803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EFDFBB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0 (0.80-1.26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66F6ED" w14:textId="0DCB0AF8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977</w:t>
            </w:r>
          </w:p>
        </w:tc>
      </w:tr>
      <w:tr w:rsidR="00F0767D" w:rsidRPr="00A76057" w14:paraId="22B85097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00D00" w14:textId="77777777" w:rsidR="00F0767D" w:rsidRPr="00A76057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057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intile 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F7FF5" w14:textId="77777777" w:rsidR="00F0767D" w:rsidRPr="00A76057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CB45E" w14:textId="42A1B897" w:rsidR="00F0767D" w:rsidRPr="00A76057" w:rsidRDefault="00977F3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0563C" w14:textId="61C44053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91EB4" w14:textId="60D561E2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BB03D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04EDA0" w14:textId="51335A30" w:rsidR="00F0767D" w:rsidRPr="0089674A" w:rsidRDefault="00977F3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CE851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09596C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</w:tr>
      <w:tr w:rsidR="00F0767D" w:rsidRPr="00A76057" w14:paraId="7BBB5485" w14:textId="77777777" w:rsidTr="00CF4A4C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867DB" w14:textId="4D20B2CE" w:rsidR="00F0767D" w:rsidRPr="00A76057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057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S (poorest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/</w:t>
            </w:r>
            <w:r w:rsidRPr="00A76057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less poor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4FC79" w14:textId="4B7E93CC" w:rsidR="00F0767D" w:rsidRPr="009468AB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468AB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 w:rsidR="00D030A8" w:rsidRPr="009468AB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9468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0.64-2.1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6857A" w14:textId="13C1BBA0" w:rsidR="00F0767D" w:rsidRPr="009468AB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468AB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  <w:r w:rsidR="00977F3D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B52CB" w14:textId="40E4A531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68 (1.19-2.38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3F56F" w14:textId="77274DBE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B8C4C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26 (0.73-2.18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922BCE" w14:textId="1F35695D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  <w:r w:rsidR="00F65577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A762C4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2 (0.90-1.17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84C661" w14:textId="39DE7B5E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717</w:t>
            </w:r>
          </w:p>
        </w:tc>
      </w:tr>
      <w:tr w:rsidR="00F0767D" w:rsidRPr="00A76057" w14:paraId="1260934D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677FD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sz w:val="16"/>
                <w:szCs w:val="16"/>
                <w:lang w:eastAsia="en-GB"/>
              </w:rPr>
              <w:t>Work (last seven days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6008B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36 (1.21-1.5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FDA51" w14:textId="3848A029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73F26" w14:textId="1EA21801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59 (1.12-2.27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E7A09" w14:textId="0B588673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  <w:r w:rsidR="00DE6489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C6DF4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0 (0.43-1.48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31CCD" w14:textId="240D9638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4EBB8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12 (0.92-1.37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3C671" w14:textId="5E2A9E73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247</w:t>
            </w:r>
          </w:p>
        </w:tc>
      </w:tr>
      <w:tr w:rsidR="00F0767D" w:rsidRPr="00A76057" w14:paraId="06175498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FB7EF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hool absence during prior month due to work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FFFD2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7 (0.85-1.3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61DBE" w14:textId="662C1D80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  <w:r w:rsidR="00DE6489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FBEA3" w14:textId="4B7F919D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2 (0.42-2.45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17165" w14:textId="5535191D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80509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0 (1.00-1.00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5FFD6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49F38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5 (0.67-1.64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CDF18" w14:textId="71114DAA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47</w:t>
            </w:r>
          </w:p>
        </w:tc>
      </w:tr>
      <w:tr w:rsidR="00F0767D" w:rsidRPr="00A76057" w14:paraId="04F14139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4F986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ave money save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56D42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6 (0.73-1.0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D662D" w14:textId="6DE3F1B8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  <w:r w:rsidR="00193954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5A717" w14:textId="7802172A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1 (0.49-1.36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7CF90" w14:textId="0986298D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26F40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64 (0.29-1.43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2BCF9" w14:textId="5ECF450C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  <w:r w:rsidR="00193954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87B51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8 (0.87-1.33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FAA9F" w14:textId="78A24C2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486</w:t>
            </w:r>
          </w:p>
        </w:tc>
      </w:tr>
      <w:tr w:rsidR="00F0767D" w:rsidRPr="00A76057" w14:paraId="2781DF92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FE8AC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sz w:val="16"/>
                <w:szCs w:val="16"/>
                <w:lang w:eastAsia="en-GB"/>
              </w:rPr>
              <w:t>Received money from parents</w:t>
            </w: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†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DD478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58 (0.50-0.6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CCC18" w14:textId="5CBD05D2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EA003" w14:textId="033F8C04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34 (0.23-0.50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D977D" w14:textId="7AF4CE3A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96EC0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90 (0.35-2.36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A9B82" w14:textId="5098BB05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CA950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6 (0.68-1.10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828CC" w14:textId="05506E74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229</w:t>
            </w:r>
          </w:p>
        </w:tc>
      </w:tr>
      <w:tr w:rsidR="00F0767D" w:rsidRPr="00A76057" w14:paraId="5585C109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AA620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sz w:val="16"/>
                <w:szCs w:val="16"/>
                <w:lang w:eastAsia="en-GB"/>
              </w:rPr>
              <w:t>Received money from boyfriend/partner</w:t>
            </w: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†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3FB68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3.33 (3.05-3.6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0A032" w14:textId="5A952B5E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E68B7" w14:textId="37EB1C5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3.52 (2.20-5.65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42A6A" w14:textId="1C987644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C20F7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88 (0.83-4.24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97254" w14:textId="0E4B8A9B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3EF1C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54 (1.22-1.95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8E2E9" w14:textId="6E68EC87" w:rsidR="00F0767D" w:rsidRPr="0089674A" w:rsidRDefault="00193954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F0767D" w:rsidRPr="00A76057" w14:paraId="4018B086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B5F8D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sz w:val="16"/>
                <w:szCs w:val="16"/>
                <w:lang w:eastAsia="en-GB"/>
              </w:rPr>
              <w:t>Received money from working</w:t>
            </w: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†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D5034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62 (1.45-1.8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ACCA2" w14:textId="27ADAC70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93281" w14:textId="51AB19DC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.37 (1.63-3.44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3358F" w14:textId="1FFDD776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A9FB8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5 (0.40-1.78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E177B" w14:textId="03112358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7A805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5 (0.85-1.29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59597" w14:textId="79AA1C66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661</w:t>
            </w:r>
          </w:p>
        </w:tc>
      </w:tr>
      <w:tr w:rsidR="00CF5BE8" w:rsidRPr="00A76057" w14:paraId="3ABD55F7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0AD9C8F" w14:textId="1E51ACF9" w:rsidR="00CF5BE8" w:rsidRPr="0089674A" w:rsidRDefault="00CF5BE8" w:rsidP="00CF5B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uched indecentl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BF044" w14:textId="27A7368B" w:rsidR="00CF5BE8" w:rsidRPr="0089674A" w:rsidRDefault="00CF5BE8" w:rsidP="00CF5BE8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3.67 (3.33-4.0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D4422" w14:textId="4CBCFEC2" w:rsidR="00CF5BE8" w:rsidRPr="0089674A" w:rsidRDefault="00CF5BE8" w:rsidP="00CF5BE8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BA79E" w14:textId="52E74CB8" w:rsidR="00CF5BE8" w:rsidRPr="0089674A" w:rsidRDefault="00CF5BE8" w:rsidP="00CF5BE8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3.21 (2.19-4.70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A1504" w14:textId="683F8BA7" w:rsidR="00CF5BE8" w:rsidRPr="0089674A" w:rsidRDefault="00CF5BE8" w:rsidP="00CF5BE8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51246" w14:textId="08108DB0" w:rsidR="00CF5BE8" w:rsidRPr="0089674A" w:rsidRDefault="00CF5BE8" w:rsidP="00CF5BE8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58 (0.93-2.68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AB668" w14:textId="4385A1F0" w:rsidR="00CF5BE8" w:rsidRPr="0089674A" w:rsidRDefault="00CF5BE8" w:rsidP="00CF5BE8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4AFB7" w14:textId="075797BE" w:rsidR="00CF5BE8" w:rsidRPr="0089674A" w:rsidRDefault="00CF5BE8" w:rsidP="00CF5BE8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12 (0.91-1.38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5C398" w14:textId="7F03FE7A" w:rsidR="00CF5BE8" w:rsidRPr="0089674A" w:rsidRDefault="00CF5BE8" w:rsidP="00CF5BE8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  <w:r w:rsidR="00193954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F0767D" w:rsidRPr="00A76057" w14:paraId="7F38B751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8E976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arassment for sex at schoo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1131C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.16 (1.93-2.4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6D855" w14:textId="27104BFC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639CE" w14:textId="5FBB1162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8 (0.51-1.51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4504D" w14:textId="0672DF55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  <w:r w:rsidR="00DE6489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98A38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8 (0.40-1.96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83DB7" w14:textId="7A72F43A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4783C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5 (0.68-1.06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57F13" w14:textId="7FEE77B2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138</w:t>
            </w:r>
          </w:p>
        </w:tc>
      </w:tr>
      <w:tr w:rsidR="00F0767D" w:rsidRPr="00A76057" w14:paraId="0360A796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DA034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arassment for sex out of schoo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7B571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.42 (2.14-2.7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8A5FE" w14:textId="016B6BD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4B127" w14:textId="2696CBDF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21 (0.87-1.68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D01A2" w14:textId="373FC03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45CDF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67 (0.40-1.10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BB99F" w14:textId="36C6BDC8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  <w:r w:rsidR="00DE6489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CBDBD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93 (0.81-1.07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7BF40" w14:textId="23BDC444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332</w:t>
            </w:r>
          </w:p>
        </w:tc>
      </w:tr>
      <w:tr w:rsidR="00F0767D" w:rsidRPr="00A76057" w14:paraId="122F97A0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9D4D9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appy at home (no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75AE1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67 (1.47-1.9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63F9B" w14:textId="708C7851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2FD4B" w14:textId="0217F9BD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3.50 (2.26-5.42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BF3E0" w14:textId="36D55D00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792BF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31 (0.59-2.94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56FF9" w14:textId="4219BDA0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  <w:r w:rsidR="00A5076B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55AFB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99 (0.76-1.29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01983" w14:textId="26AAE63D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  <w:r w:rsidR="00A5076B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F0767D" w:rsidRPr="00A76057" w14:paraId="2DC2BF1F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8914B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Happy at school (no)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ABE9D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43 (1.16-1.7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F7B1B" w14:textId="20177BCD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  <w:r w:rsidR="00193954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28E34" w14:textId="6CD48553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6 (0.43-2.59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64119" w14:textId="11A637DB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  <w:r w:rsidR="00A5076B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C3E9D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52 (0.07-3.88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AE167" w14:textId="594ED579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61A7C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8 (0.74-1.57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300CF" w14:textId="30B98C79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706</w:t>
            </w:r>
          </w:p>
        </w:tc>
      </w:tr>
      <w:tr w:rsidR="00F0767D" w:rsidRPr="00A76057" w14:paraId="78CC239B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ACB66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verall wellbeing</w:t>
            </w:r>
            <w:r w:rsidRPr="0089674A">
              <w:rPr>
                <w:rFonts w:cstheme="minorHAnsi"/>
                <w:sz w:val="18"/>
                <w:szCs w:val="18"/>
              </w:rPr>
              <w:t>⁰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9D84E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BF06B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308AC" w14:textId="23140F49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0731D" w14:textId="302620E9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D2E6D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ACE0E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FF3B6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55F77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0767D" w:rsidRPr="00A76057" w14:paraId="12A61C69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EE72C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w wellbeing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75230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.30 (1.35-3.9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8AEB0" w14:textId="7DAEA336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27911" w14:textId="300BADCD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0 (1.00-1.00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B7265" w14:textId="37AB98CC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051C6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0 (1.00-1.00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E04E7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EE204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95 (0.96-3.96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193F6" w14:textId="772360D8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65</w:t>
            </w:r>
          </w:p>
        </w:tc>
      </w:tr>
      <w:tr w:rsidR="00F0767D" w:rsidRPr="00A76057" w14:paraId="5719A594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CAC09" w14:textId="296D2F1A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derate-low wellbeing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0781C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98 (1.69-2.3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CB5C6" w14:textId="12E2F402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61A1C" w14:textId="4B176A90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.54 (1.43-4.51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49251" w14:textId="79CF60E0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  <w:r w:rsidR="00193954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E07B7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73 (0.23-2.33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ACC9A" w14:textId="2FB84CA6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7F09B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12 (0.87-1.46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66125" w14:textId="23473FDF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382</w:t>
            </w:r>
          </w:p>
        </w:tc>
      </w:tr>
      <w:tr w:rsidR="00F0767D" w:rsidRPr="00A76057" w14:paraId="7AC75E81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1F024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derate wellbeing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65299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50 (1.35-1.6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B6FEE" w14:textId="2A28E38F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</w:t>
            </w:r>
            <w:r w:rsidR="00193954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1C7B7" w14:textId="5C5FEF0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27 (0.89-1.80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7918B" w14:textId="2F816A9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  <w:r w:rsidR="00193954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76812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11 (0.76-1.62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06DED" w14:textId="0E58939B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  <w:r w:rsidR="00193954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612D0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98 (0.84-1.14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C76D3" w14:textId="7F6A1C29" w:rsidR="00F0767D" w:rsidRPr="0089674A" w:rsidRDefault="00F0767D" w:rsidP="00F0767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786</w:t>
            </w:r>
          </w:p>
        </w:tc>
      </w:tr>
      <w:tr w:rsidR="00F0767D" w:rsidRPr="00657C0B" w14:paraId="48B53210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1839B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sz w:val="16"/>
                <w:szCs w:val="16"/>
                <w:lang w:eastAsia="en-GB"/>
              </w:rPr>
              <w:t>High wellbeing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2BE2D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6C1A2" w14:textId="3A17BB67" w:rsidR="00F0767D" w:rsidRPr="0089674A" w:rsidRDefault="00977F3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F0BF1" w14:textId="6761BBC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9D6D8" w14:textId="2719540F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40272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EB180" w14:textId="3B7D41B3" w:rsidR="00F0767D" w:rsidRPr="0089674A" w:rsidRDefault="00977F3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C2622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FCDC0" w14:textId="4F4E3D5A" w:rsidR="00F0767D" w:rsidRPr="0089674A" w:rsidRDefault="00977F3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</w:tr>
      <w:tr w:rsidR="00CF4A4C" w:rsidRPr="00657C0B" w14:paraId="5DBBD1C6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A5A59D9" w14:textId="32440745" w:rsidR="00CF4A4C" w:rsidRPr="0089674A" w:rsidRDefault="00CF4A4C" w:rsidP="00CF4A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cstheme="minorHAnsi"/>
                <w:color w:val="000000"/>
                <w:sz w:val="16"/>
                <w:szCs w:val="16"/>
              </w:rPr>
              <w:t>Engaged in sex for things or favour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57FBF" w14:textId="321428D3" w:rsidR="00CF4A4C" w:rsidRPr="0089674A" w:rsidRDefault="00CF4A4C" w:rsidP="00CF4A4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89 (1.53-2.3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298C7" w14:textId="4A46F885" w:rsidR="00CF4A4C" w:rsidRPr="0089674A" w:rsidRDefault="00CF4A4C" w:rsidP="00CF4A4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BF4B1" w14:textId="1B45638F" w:rsidR="00CF4A4C" w:rsidRPr="0089674A" w:rsidRDefault="00CF4A4C" w:rsidP="00CF4A4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4.36 (2.31-8.23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70171" w14:textId="7736CA97" w:rsidR="00CF4A4C" w:rsidRPr="0089674A" w:rsidRDefault="00CF4A4C" w:rsidP="00CF4A4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F2F68" w14:textId="07B022A3" w:rsidR="00CF4A4C" w:rsidRPr="0089674A" w:rsidRDefault="00CF4A4C" w:rsidP="00CF4A4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85 (0.25-13.51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A7D14" w14:textId="0C06EBFC" w:rsidR="00CF4A4C" w:rsidRPr="0089674A" w:rsidRDefault="00CF4A4C" w:rsidP="00CF4A4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D2900" w14:textId="6986B874" w:rsidR="00CF4A4C" w:rsidRPr="0089674A" w:rsidRDefault="00CF4A4C" w:rsidP="00CF4A4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60 (0.99-2.60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AE2CD" w14:textId="3B952569" w:rsidR="00CF4A4C" w:rsidRPr="0089674A" w:rsidRDefault="00CF4A4C" w:rsidP="00CF4A4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</w:tr>
      <w:tr w:rsidR="00F0767D" w:rsidRPr="00657C0B" w14:paraId="66C898A7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E7E8E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Used sanitary pads to manage entire period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9F942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85 (0.77-0.9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C337D" w14:textId="2990DF99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02C6F" w14:textId="45642879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73 (0.48-1.09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57910" w14:textId="35190B3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  <w:r w:rsidR="00193954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23360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31 (0.77-2.22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9DE8A" w14:textId="4D7F594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319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B26EE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92 (0.79-1.07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14748" w14:textId="2D3B0D70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27</w:t>
            </w:r>
            <w:r w:rsidR="00193954" w:rsidRPr="0089674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F0767D" w:rsidRPr="00657C0B" w14:paraId="3DFDFA51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5367B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sz w:val="16"/>
                <w:szCs w:val="16"/>
                <w:lang w:eastAsia="en-GB"/>
              </w:rPr>
              <w:t>Period stopped activitie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7D12B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58 (1.44-1.7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03935" w14:textId="38A81BD8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F973F" w14:textId="2E718260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35 (0.98-1.87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A226E" w14:textId="2440FDCB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7A7F0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47 (0.24-0.91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24AB8" w14:textId="3A7F1728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026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97F4F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03 (0.88-1.20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5ED51" w14:textId="35DEAC2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718</w:t>
            </w:r>
          </w:p>
        </w:tc>
      </w:tr>
      <w:tr w:rsidR="00F0767D" w:rsidRPr="00657C0B" w14:paraId="2F8C54E7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8D09D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sz w:val="16"/>
                <w:szCs w:val="16"/>
                <w:lang w:eastAsia="en-GB"/>
              </w:rPr>
              <w:t>Period severit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7F30C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3EF4C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00B95" w14:textId="763D7C63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905DB" w14:textId="4D299EAD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27B47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008AC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9529A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2A68D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F0767D" w:rsidRPr="00657C0B" w14:paraId="66481505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1E80D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sz w:val="16"/>
                <w:szCs w:val="16"/>
                <w:lang w:eastAsia="en-GB"/>
              </w:rPr>
              <w:t>Heav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0152A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34 (1.19-1.5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8A8F3" w14:textId="1FB8DB5D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65110" w14:textId="53A35D3D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56 (1.09-2.22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0A409" w14:textId="193D8FBE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1C336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92 (0.51-1.68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AD591" w14:textId="3C86EE55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79</w:t>
            </w:r>
            <w:r w:rsidR="00193954" w:rsidRPr="0089674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00BB2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16 (0.99-1.35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D746B" w14:textId="0A1AA769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06</w:t>
            </w:r>
            <w:r w:rsidR="00193954" w:rsidRPr="0089674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F0767D" w:rsidRPr="00657C0B" w14:paraId="03F1F567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B4D16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930E4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563E3" w14:textId="1C7B4E9B" w:rsidR="00F0767D" w:rsidRPr="0089674A" w:rsidRDefault="00977F3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5B2C3" w14:textId="3D3CC820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7BEA1" w14:textId="310B7C8C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8ED86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CE8A5" w14:textId="06CA7052" w:rsidR="00F0767D" w:rsidRPr="0089674A" w:rsidRDefault="00977F3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60046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53A7E" w14:textId="1F43BA28" w:rsidR="00F0767D" w:rsidRPr="0089674A" w:rsidRDefault="00977F3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</w:tr>
      <w:tr w:rsidR="00F0767D" w:rsidRPr="00657C0B" w14:paraId="7E92F807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02D2F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sz w:val="16"/>
                <w:szCs w:val="16"/>
                <w:lang w:eastAsia="en-GB"/>
              </w:rPr>
              <w:t>Light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249D4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91 (0.73-1.1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71744" w14:textId="31CCCF68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40</w:t>
            </w:r>
            <w:r w:rsidR="00193954" w:rsidRPr="0089674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46FF6" w14:textId="5FD63ABB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9 (0.55-2.19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7E531" w14:textId="79ACDA12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064D0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2.60 (1.37-4.90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85B7F" w14:textId="1F7214F6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003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B1279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12 (0.88-1.42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05ED6" w14:textId="13C9B193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35</w:t>
            </w:r>
            <w:r w:rsidR="00193954" w:rsidRPr="0089674A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</w:tr>
      <w:tr w:rsidR="00F0767D" w:rsidRPr="00657C0B" w14:paraId="351546A8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21EE6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sz w:val="16"/>
                <w:szCs w:val="16"/>
                <w:lang w:eastAsia="en-GB"/>
              </w:rPr>
              <w:t>Period duratio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84F38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4063D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02568" w14:textId="7881E65C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7D90D" w14:textId="3A797978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EB27E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285C3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2323A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DB13C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F0767D" w:rsidRPr="00657C0B" w14:paraId="15ABF63E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45840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sz w:val="16"/>
                <w:szCs w:val="16"/>
                <w:lang w:eastAsia="en-GB"/>
              </w:rPr>
              <w:t>&lt;3 day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A5216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97 (0.69-1.3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BF0BC" w14:textId="1A3B8CEC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857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F0E7F" w14:textId="3898003C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50 (0.67-3.32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C12CE" w14:textId="70694E8A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  <w:r w:rsidR="00193954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A2C33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2.71 (1.18-6.23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E5F51" w14:textId="1744CDFD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019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B8881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03 (0.71-1.51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0B427" w14:textId="5834CAAA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86</w:t>
            </w:r>
            <w:r w:rsidR="00193954" w:rsidRPr="0089674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</w:tr>
      <w:tr w:rsidR="00F0767D" w:rsidRPr="00657C0B" w14:paraId="3AA7A4AF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2533D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3-5 day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FECCE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C63AA" w14:textId="2F2E40DE" w:rsidR="00F0767D" w:rsidRPr="0089674A" w:rsidRDefault="00977F3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86B58" w14:textId="3A4DD1A4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AC8BD" w14:textId="7FDBD2AD" w:rsidR="00F0767D" w:rsidRPr="0089674A" w:rsidRDefault="00977F3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  <w:r w:rsidR="00F0767D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3D639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E2133" w14:textId="09EDF076" w:rsidR="00F0767D" w:rsidRPr="0089674A" w:rsidRDefault="00977F3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C68DC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F96C4" w14:textId="04494523" w:rsidR="00F0767D" w:rsidRPr="0089674A" w:rsidRDefault="00977F3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</w:tr>
      <w:tr w:rsidR="00F0767D" w:rsidRPr="00657C0B" w14:paraId="20A56100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5B25A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sz w:val="16"/>
                <w:szCs w:val="16"/>
                <w:lang w:eastAsia="en-GB"/>
              </w:rPr>
              <w:t>&gt;5 day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80C4C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19 (1.07-1.3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CA523" w14:textId="70D7863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00</w:t>
            </w:r>
            <w:r w:rsidR="00193954" w:rsidRPr="0089674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80E5A" w14:textId="5670643B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59 (1.09-2.34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B55FB" w14:textId="35E12B01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  <w:r w:rsidR="00193954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E5C5F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72 (0.32-1.61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A6859" w14:textId="50A54ECD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42</w:t>
            </w:r>
            <w:r w:rsidR="00193954" w:rsidRPr="0089674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2153F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16 (0.97-1.38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5CF7A" w14:textId="7C4FB61E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109</w:t>
            </w:r>
          </w:p>
        </w:tc>
      </w:tr>
      <w:tr w:rsidR="00F0767D" w:rsidRPr="00657C0B" w14:paraId="75C7F0AB" w14:textId="77777777" w:rsidTr="0089674A">
        <w:trPr>
          <w:trHeight w:val="20"/>
        </w:trPr>
        <w:tc>
          <w:tcPr>
            <w:tcW w:w="1835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70EC0" w14:textId="7DE9E74C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sz w:val="16"/>
                <w:szCs w:val="16"/>
                <w:lang w:eastAsia="en-GB"/>
              </w:rPr>
              <w:t>Missed school during period (all reasons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D95BE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65 (1.46-1.8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68A7F" w14:textId="3FB3B260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BCFF9" w14:textId="30C21B9A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57 (1.06-2.31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6793E" w14:textId="6BCEED4E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62E0B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56 (0.24-1.32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132D7" w14:textId="748D06D5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18</w:t>
            </w:r>
            <w:r w:rsidR="0089674A" w:rsidRPr="0089674A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82997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93 (0.77-1.12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04446" w14:textId="5F450C64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42</w:t>
            </w:r>
            <w:r w:rsidR="0089674A" w:rsidRPr="0089674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</w:tr>
      <w:tr w:rsidR="00F0767D" w:rsidRPr="00657C0B" w14:paraId="4E82E1C1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8B5A7" w14:textId="25359AE5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eastAsia="Times New Roman" w:cstheme="minorHAnsi"/>
                <w:sz w:val="16"/>
                <w:szCs w:val="16"/>
                <w:lang w:eastAsia="en-GB"/>
              </w:rPr>
              <w:lastRenderedPageBreak/>
              <w:t>Missed school due to period – most recent perio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D7FF0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32 (1.03-1.6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203D6" w14:textId="4F42B69B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02</w:t>
            </w:r>
            <w:r w:rsidR="0089674A" w:rsidRPr="0089674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A06EE" w14:textId="21A9B991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61 (0.30-1.26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8984D" w14:textId="4D6437C4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79285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16 (0.13-10.17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CDC46" w14:textId="18BC43C8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891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B28BF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38 (0.77-2.48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6ED85" w14:textId="09810083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283</w:t>
            </w:r>
          </w:p>
        </w:tc>
      </w:tr>
      <w:tr w:rsidR="00F0767D" w:rsidRPr="00657C0B" w14:paraId="4D657B4B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B8C2C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cstheme="minorHAnsi"/>
                <w:sz w:val="16"/>
                <w:szCs w:val="16"/>
              </w:rPr>
              <w:t>Subcounty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D2C68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D6301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BF34F" w14:textId="5203BC23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1DE4A" w14:textId="32924B9C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98663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A56513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234CF7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4C6903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F0767D" w:rsidRPr="00657C0B" w14:paraId="4CDB2560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7D8F8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cstheme="minorHAnsi"/>
                <w:sz w:val="16"/>
                <w:szCs w:val="16"/>
              </w:rPr>
              <w:t>Ge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B6B12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18 (0.92-1.5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78E98" w14:textId="18892591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19</w:t>
            </w:r>
            <w:r w:rsidR="00F65577" w:rsidRPr="0089674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63D33" w14:textId="0740A242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17 (0.54-2.51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6C184" w14:textId="1F73C078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AC5B0" w14:textId="77777777" w:rsidR="00F0767D" w:rsidRPr="0089674A" w:rsidRDefault="00F0767D" w:rsidP="00F0767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03 (0.42-2.53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EB785" w14:textId="7C673B18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95</w:t>
            </w:r>
            <w:r w:rsidR="00F65577" w:rsidRPr="0089674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34734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72 (0.52-1.00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F6038" w14:textId="3164BA34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05</w:t>
            </w:r>
            <w:r w:rsidR="00F65577" w:rsidRPr="0089674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</w:tr>
      <w:tr w:rsidR="00F0767D" w:rsidRPr="00657C0B" w14:paraId="1852A9DB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E35B656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cstheme="minorHAnsi"/>
                <w:sz w:val="16"/>
                <w:szCs w:val="16"/>
              </w:rPr>
              <w:t xml:space="preserve">Rarieda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0A848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37 (1.06-1.7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49DFC" w14:textId="6072DCC1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017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D9F7E" w14:textId="559D6264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5 (0.50-2.19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C818A" w14:textId="36AB707C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239A9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40 (0.58-3.40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B00E2" w14:textId="1F5304ED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452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D9492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81 (0.56-1.18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9A744" w14:textId="004825E0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272</w:t>
            </w:r>
          </w:p>
        </w:tc>
      </w:tr>
      <w:tr w:rsidR="00F0767D" w:rsidRPr="00657C0B" w14:paraId="1D2074E5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64AFB58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cstheme="minorHAnsi"/>
                <w:sz w:val="16"/>
                <w:szCs w:val="16"/>
              </w:rPr>
              <w:t>Siay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92F10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19 (0.89-1.5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F7FB0" w14:textId="318BBC7B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229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2349E" w14:textId="11D47ACF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88 (0.41-1.89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95549" w14:textId="6A0718C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99AB9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05 (0.40-2.72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196CE" w14:textId="52DAA4FD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92</w:t>
            </w:r>
            <w:r w:rsidR="00F65577" w:rsidRPr="0089674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33062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91 (0.65-1.28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3E762" w14:textId="6AE1B2B4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589</w:t>
            </w:r>
          </w:p>
        </w:tc>
      </w:tr>
      <w:tr w:rsidR="00F0767D" w:rsidRPr="00657C0B" w14:paraId="08CE153A" w14:textId="77777777" w:rsidTr="0089674A">
        <w:trPr>
          <w:trHeight w:val="20"/>
        </w:trPr>
        <w:tc>
          <w:tcPr>
            <w:tcW w:w="183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13123F3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cstheme="minorHAnsi"/>
                <w:sz w:val="16"/>
                <w:szCs w:val="16"/>
              </w:rPr>
              <w:t>Ugeny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CE1F1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1.12 (0.86-1.4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4AB07" w14:textId="58CA8D1B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407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1EDA0" w14:textId="1F7820EE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1.02 (0.46-2.23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61B45" w14:textId="520D8899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 w:rsidR="00F65577"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1018E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86 (0.33-2.20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5761B" w14:textId="6C22CB05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74</w:t>
            </w:r>
            <w:r w:rsidR="00F65577" w:rsidRPr="0089674A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0DBA0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94 (0.68-1.29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65F98" w14:textId="54F8D796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0.68</w:t>
            </w:r>
            <w:r w:rsidR="00F65577" w:rsidRPr="0089674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</w:tr>
      <w:tr w:rsidR="00F0767D" w:rsidRPr="00657C0B" w14:paraId="417715EC" w14:textId="77777777" w:rsidTr="0089674A">
        <w:trPr>
          <w:trHeight w:val="20"/>
        </w:trPr>
        <w:tc>
          <w:tcPr>
            <w:tcW w:w="1835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10FEBA" w14:textId="77777777" w:rsidR="00F0767D" w:rsidRPr="0089674A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9674A">
              <w:rPr>
                <w:rFonts w:cstheme="minorHAnsi"/>
                <w:sz w:val="16"/>
                <w:szCs w:val="16"/>
              </w:rPr>
              <w:t>Ugunj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9094C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69FBE" w14:textId="41834E80" w:rsidR="00F0767D" w:rsidRPr="0089674A" w:rsidRDefault="00977F3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B34E3" w14:textId="5E941A1C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89B7E" w14:textId="5C2BA125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1FF01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06EC0" w14:textId="65675532" w:rsidR="00F0767D" w:rsidRPr="0089674A" w:rsidRDefault="00977F3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5AE17" w14:textId="77777777" w:rsidR="00F0767D" w:rsidRPr="0089674A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4A051" w14:textId="483C510E" w:rsidR="00F0767D" w:rsidRPr="0089674A" w:rsidRDefault="00977F3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9674A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</w:tr>
      <w:tr w:rsidR="00F0767D" w:rsidRPr="00657C0B" w14:paraId="41FDC520" w14:textId="77777777" w:rsidTr="00CF4A4C">
        <w:trPr>
          <w:trHeight w:val="154"/>
        </w:trPr>
        <w:tc>
          <w:tcPr>
            <w:tcW w:w="183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90D80D" w14:textId="77777777" w:rsidR="00F0767D" w:rsidRPr="00657C0B" w:rsidRDefault="00F0767D" w:rsidP="00F0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D31FB" w14:textId="77777777" w:rsidR="00F0767D" w:rsidRPr="00657C0B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33A0F" w14:textId="77777777" w:rsidR="00F0767D" w:rsidRPr="00657C0B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71D0E" w14:textId="77777777" w:rsidR="00F0767D" w:rsidRPr="00657C0B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26020" w14:textId="5826168C" w:rsidR="00F0767D" w:rsidRPr="00657C0B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E94C0" w14:textId="77777777" w:rsidR="00F0767D" w:rsidRPr="00657C0B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D5D85" w14:textId="77777777" w:rsidR="00F0767D" w:rsidRPr="00657C0B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99401" w14:textId="77777777" w:rsidR="00F0767D" w:rsidRPr="00657C0B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FB849" w14:textId="77777777" w:rsidR="00F0767D" w:rsidRPr="00657C0B" w:rsidRDefault="00F0767D" w:rsidP="00F0767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</w:tbl>
    <w:p w14:paraId="5CA5A2E7" w14:textId="77777777" w:rsidR="003972D5" w:rsidRDefault="003972D5" w:rsidP="003972D5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3C88EAA3" w14:textId="689B954E" w:rsidR="003972D5" w:rsidRPr="0018638C" w:rsidRDefault="003972D5" w:rsidP="003972D5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18638C">
        <w:rPr>
          <w:rFonts w:cstheme="minorHAnsi"/>
          <w:b/>
        </w:rPr>
        <w:t>S</w:t>
      </w:r>
      <w:r w:rsidR="00533933">
        <w:rPr>
          <w:rFonts w:cstheme="minorHAnsi"/>
          <w:b/>
        </w:rPr>
        <w:t>3</w:t>
      </w:r>
      <w:bookmarkStart w:id="0" w:name="_GoBack"/>
      <w:bookmarkEnd w:id="0"/>
      <w:r w:rsidRPr="0018638C">
        <w:rPr>
          <w:rFonts w:cstheme="minorHAnsi"/>
          <w:b/>
        </w:rPr>
        <w:t xml:space="preserve"> Table: Univariate associations between individual and partner risk factors and outcomes of interest among </w:t>
      </w:r>
      <w:r>
        <w:rPr>
          <w:rFonts w:cstheme="minorHAnsi"/>
          <w:b/>
        </w:rPr>
        <w:t xml:space="preserve">3998 </w:t>
      </w:r>
      <w:r w:rsidRPr="0018638C">
        <w:rPr>
          <w:rFonts w:cstheme="minorHAnsi"/>
          <w:b/>
        </w:rPr>
        <w:t xml:space="preserve">adolescent </w:t>
      </w:r>
      <w:r>
        <w:rPr>
          <w:rFonts w:cstheme="minorHAnsi"/>
          <w:b/>
        </w:rPr>
        <w:t xml:space="preserve">girls in </w:t>
      </w:r>
      <w:r w:rsidRPr="0018638C">
        <w:rPr>
          <w:rFonts w:cstheme="minorHAnsi"/>
          <w:b/>
        </w:rPr>
        <w:t>secondary school, Siaya County, western Kenya 2017-2018</w:t>
      </w:r>
    </w:p>
    <w:p w14:paraId="6B9E53FE" w14:textId="474B118E" w:rsidR="003972D5" w:rsidRPr="005A1E5D" w:rsidRDefault="003972D5" w:rsidP="003972D5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Footnote</w:t>
      </w:r>
      <w:r w:rsidRPr="005A1E5D">
        <w:rPr>
          <w:rFonts w:eastAsia="Times New Roman" w:cstheme="minorHAnsi"/>
          <w:color w:val="000000"/>
          <w:lang w:eastAsia="en-GB"/>
        </w:rPr>
        <w:t>: Abbreviations</w:t>
      </w:r>
      <w:bookmarkStart w:id="1" w:name="_Hlk80095143"/>
      <w:r w:rsidR="00977F3D">
        <w:rPr>
          <w:rFonts w:eastAsia="Times New Roman" w:cstheme="minorHAnsi"/>
          <w:color w:val="000000"/>
          <w:lang w:eastAsia="en-GB"/>
        </w:rPr>
        <w:t xml:space="preserve"> – </w:t>
      </w:r>
      <w:r w:rsidR="008E6AB3" w:rsidRPr="008E6AB3">
        <w:rPr>
          <w:rFonts w:eastAsia="Times New Roman" w:cstheme="minorHAnsi"/>
          <w:color w:val="000000"/>
          <w:lang w:eastAsia="en-GB"/>
        </w:rPr>
        <w:t>RR: Risk ratio; CI: Confidence interval;</w:t>
      </w:r>
      <w:bookmarkEnd w:id="1"/>
      <w:r w:rsidR="008E6AB3">
        <w:rPr>
          <w:rFonts w:eastAsia="Times New Roman" w:cstheme="minorHAnsi"/>
          <w:color w:val="000000"/>
          <w:sz w:val="16"/>
          <w:szCs w:val="16"/>
          <w:lang w:eastAsia="en-GB"/>
        </w:rPr>
        <w:t xml:space="preserve"> </w:t>
      </w:r>
      <w:r w:rsidRPr="005A1E5D">
        <w:rPr>
          <w:rFonts w:eastAsia="Times New Roman" w:cstheme="minorHAnsi"/>
          <w:color w:val="000000"/>
          <w:lang w:eastAsia="en-GB"/>
        </w:rPr>
        <w:t xml:space="preserve">MCW: Married, cohabitating, widowed; SO: Single, Other; </w:t>
      </w:r>
      <w:r w:rsidRPr="003972D5">
        <w:rPr>
          <w:rFonts w:eastAsia="Times New Roman" w:cstheme="minorHAnsi"/>
          <w:color w:val="000000"/>
          <w:lang w:eastAsia="en-GB"/>
        </w:rPr>
        <w:t xml:space="preserve">†girls could list more than one source of money; </w:t>
      </w:r>
      <w:r w:rsidRPr="003972D5">
        <w:rPr>
          <w:rFonts w:cstheme="minorHAnsi"/>
        </w:rPr>
        <w:t>⁰Overall</w:t>
      </w:r>
      <w:r w:rsidRPr="005A1E5D">
        <w:rPr>
          <w:rFonts w:cstheme="minorHAnsi"/>
        </w:rPr>
        <w:t xml:space="preserve"> wellbeing was measured through the 23-item Paediatric Quality of Life</w:t>
      </w:r>
      <w:r w:rsidR="008E6AB3">
        <w:rPr>
          <w:rFonts w:cstheme="minorHAnsi"/>
        </w:rPr>
        <w:t xml:space="preserve"> Inventory</w:t>
      </w:r>
      <w:r w:rsidRPr="005A1E5D">
        <w:rPr>
          <w:rFonts w:eastAsia="Times New Roman" w:cstheme="minorHAnsi"/>
          <w:color w:val="000000"/>
          <w:lang w:eastAsia="en-GB"/>
        </w:rPr>
        <w:t xml:space="preserve"> (P</w:t>
      </w:r>
      <w:r w:rsidR="008E6AB3">
        <w:rPr>
          <w:rFonts w:eastAsia="Times New Roman" w:cstheme="minorHAnsi"/>
          <w:color w:val="000000"/>
          <w:lang w:eastAsia="en-GB"/>
        </w:rPr>
        <w:t>eds</w:t>
      </w:r>
      <w:r w:rsidRPr="005A1E5D">
        <w:rPr>
          <w:rFonts w:eastAsia="Times New Roman" w:cstheme="minorHAnsi"/>
          <w:color w:val="000000"/>
          <w:lang w:eastAsia="en-GB"/>
        </w:rPr>
        <w:t xml:space="preserve">QL). </w:t>
      </w:r>
    </w:p>
    <w:p w14:paraId="6432359C" w14:textId="77777777" w:rsidR="00983489" w:rsidRDefault="00983489" w:rsidP="00657C0B"/>
    <w:sectPr w:rsidR="00983489" w:rsidSect="00537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489"/>
    <w:rsid w:val="0002068C"/>
    <w:rsid w:val="000E05DE"/>
    <w:rsid w:val="0011756C"/>
    <w:rsid w:val="00193954"/>
    <w:rsid w:val="001C023F"/>
    <w:rsid w:val="001F364E"/>
    <w:rsid w:val="00385C56"/>
    <w:rsid w:val="003972D5"/>
    <w:rsid w:val="003A4E7A"/>
    <w:rsid w:val="005056BE"/>
    <w:rsid w:val="00533933"/>
    <w:rsid w:val="005372B1"/>
    <w:rsid w:val="005939E7"/>
    <w:rsid w:val="00637917"/>
    <w:rsid w:val="00657C0B"/>
    <w:rsid w:val="006E6001"/>
    <w:rsid w:val="00774ADF"/>
    <w:rsid w:val="00792095"/>
    <w:rsid w:val="007E23E6"/>
    <w:rsid w:val="00815A3A"/>
    <w:rsid w:val="0089674A"/>
    <w:rsid w:val="008A410D"/>
    <w:rsid w:val="008E2133"/>
    <w:rsid w:val="008E6AB3"/>
    <w:rsid w:val="009468AB"/>
    <w:rsid w:val="00965ED4"/>
    <w:rsid w:val="0096676A"/>
    <w:rsid w:val="00977F3D"/>
    <w:rsid w:val="00983489"/>
    <w:rsid w:val="009F3B6B"/>
    <w:rsid w:val="00A5076B"/>
    <w:rsid w:val="00B3251F"/>
    <w:rsid w:val="00BB082D"/>
    <w:rsid w:val="00CF4A4C"/>
    <w:rsid w:val="00CF5BE8"/>
    <w:rsid w:val="00D030A8"/>
    <w:rsid w:val="00D25636"/>
    <w:rsid w:val="00DE6489"/>
    <w:rsid w:val="00E37C06"/>
    <w:rsid w:val="00EC4910"/>
    <w:rsid w:val="00F0767D"/>
    <w:rsid w:val="00F17819"/>
    <w:rsid w:val="00F65577"/>
    <w:rsid w:val="00FE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324F8"/>
  <w15:chartTrackingRefBased/>
  <w15:docId w15:val="{FF146B30-FA04-4B9A-AE45-7C2B0F00B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83489"/>
    <w:rPr>
      <w:rFonts w:eastAsia="SimSu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83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840</Words>
  <Characters>580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zi Zulaika</dc:creator>
  <cp:keywords/>
  <dc:description/>
  <cp:lastModifiedBy>Kata</cp:lastModifiedBy>
  <cp:revision>12</cp:revision>
  <dcterms:created xsi:type="dcterms:W3CDTF">2021-08-03T13:10:00Z</dcterms:created>
  <dcterms:modified xsi:type="dcterms:W3CDTF">2021-08-26T12:31:00Z</dcterms:modified>
</cp:coreProperties>
</file>